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383C9" w14:textId="42F62735" w:rsidR="00FF40AB" w:rsidRDefault="00FF40AB" w:rsidP="00FF40AB">
      <w:pPr>
        <w:rPr>
          <w:rFonts w:ascii="Times New Roman" w:hAnsi="Times New Roman" w:cs="Times New Roman"/>
        </w:rPr>
      </w:pPr>
      <w:r w:rsidRPr="00FF40AB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 xml:space="preserve">1 </w:t>
      </w:r>
    </w:p>
    <w:p w14:paraId="784AE35C" w14:textId="77777777" w:rsidR="00FF40AB" w:rsidRPr="00FF40AB" w:rsidRDefault="00FF40AB" w:rsidP="00FF40AB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9"/>
        <w:gridCol w:w="1956"/>
        <w:gridCol w:w="1546"/>
        <w:gridCol w:w="1159"/>
        <w:gridCol w:w="1116"/>
        <w:gridCol w:w="1464"/>
      </w:tblGrid>
      <w:tr w:rsidR="00FF40AB" w:rsidRPr="00FF40AB" w14:paraId="59BF5C17" w14:textId="77777777" w:rsidTr="003B49B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6B11" w14:textId="77777777" w:rsidR="00FF40AB" w:rsidRPr="00FF40AB" w:rsidRDefault="00FF40AB" w:rsidP="003B49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Average PRNP expression neocortical regions compared to all other regions</w:t>
            </w:r>
          </w:p>
        </w:tc>
      </w:tr>
      <w:tr w:rsidR="00AB2296" w:rsidRPr="00FF40AB" w14:paraId="31C91F20" w14:textId="77777777" w:rsidTr="00AB2296">
        <w:trPr>
          <w:trHeight w:val="320"/>
        </w:trPr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D44C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Brain Region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1757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Mean Neocortex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3322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Mean Region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609D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t -statistic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48E4" w14:textId="15516EF9" w:rsidR="00AB2296" w:rsidRPr="00AB2296" w:rsidRDefault="00AB2296" w:rsidP="00AB2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2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F3535" w14:textId="592652A3" w:rsidR="00AB2296" w:rsidRPr="00AB2296" w:rsidRDefault="00AB2296" w:rsidP="00AB2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2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AB2296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FF40AB" w:rsidRPr="00FF40AB" w14:paraId="52CBE5FF" w14:textId="77777777" w:rsidTr="00AB2296">
        <w:trPr>
          <w:trHeight w:val="320"/>
        </w:trPr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E59F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subcortex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B3D1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3577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D639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1.232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00D4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52E-01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A0BB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52E-01</w:t>
            </w:r>
          </w:p>
        </w:tc>
      </w:tr>
      <w:tr w:rsidR="00FF40AB" w:rsidRPr="00FF40AB" w14:paraId="4CBD7690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4D16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2F2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24CA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425B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5.0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8955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5.16E-0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476A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1.51E-03</w:t>
            </w:r>
          </w:p>
        </w:tc>
      </w:tr>
      <w:tr w:rsidR="00FF40AB" w:rsidRPr="00FF40AB" w14:paraId="62096FEE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FFA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F40AB"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F3F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AEB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2AB4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1.2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135B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27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D57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52E-01</w:t>
            </w:r>
          </w:p>
        </w:tc>
      </w:tr>
      <w:tr w:rsidR="00FF40AB" w:rsidRPr="00FF40AB" w14:paraId="47777CB1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E8B0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58A3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67F6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0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4739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47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1D1D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4.16E-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BF59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6.93E-02</w:t>
            </w:r>
          </w:p>
        </w:tc>
      </w:tr>
      <w:tr w:rsidR="00FF40AB" w:rsidRPr="00FF40AB" w14:paraId="48D0EED3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774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FF40AB">
              <w:rPr>
                <w:rFonts w:ascii="Times New Roman" w:hAnsi="Times New Roman" w:cs="Times New Roman"/>
                <w:color w:val="000000"/>
              </w:rPr>
              <w:t>cerebellum.cortex</w:t>
            </w:r>
            <w:proofErr w:type="spellEnd"/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F39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EA2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3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C6EB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4.9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1CCF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6.04E-0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F95C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1.51E-03</w:t>
            </w:r>
          </w:p>
        </w:tc>
      </w:tr>
      <w:tr w:rsidR="00FF40AB" w:rsidRPr="00FF40AB" w14:paraId="11374D6E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FB88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52F2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CCC8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757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17C5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C160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</w:tr>
      <w:tr w:rsidR="00FF40AB" w:rsidRPr="00FF40AB" w14:paraId="6CA4FAC4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285D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427E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92EB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3595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8AC5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61EF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</w:tr>
      <w:tr w:rsidR="00FF40AB" w:rsidRPr="00FF40AB" w14:paraId="64506D8B" w14:textId="77777777" w:rsidTr="003B49B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3574" w14:textId="77777777" w:rsidR="00FF40AB" w:rsidRPr="00FF40AB" w:rsidRDefault="00FF40AB" w:rsidP="003B49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verage </w:t>
            </w:r>
            <w:r w:rsidRPr="00FF40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RNP</w:t>
            </w: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xpression in subcortical regions compared to all other regions</w:t>
            </w:r>
          </w:p>
        </w:tc>
      </w:tr>
      <w:tr w:rsidR="00AB2296" w:rsidRPr="00FF40AB" w14:paraId="3EEBE469" w14:textId="77777777" w:rsidTr="00AB2296">
        <w:trPr>
          <w:trHeight w:val="320"/>
        </w:trPr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557E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Brain Region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C778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Mean Neocortex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3ACF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Mean Region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E68D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t -statistic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7069" w14:textId="06172862" w:rsidR="00AB2296" w:rsidRPr="00AB2296" w:rsidRDefault="00AB2296" w:rsidP="00AB2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2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4709" w14:textId="3E038915" w:rsidR="00AB2296" w:rsidRPr="00AB2296" w:rsidRDefault="00AB2296" w:rsidP="00AB2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2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AB2296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FF40AB" w:rsidRPr="00FF40AB" w14:paraId="5BF7BED1" w14:textId="77777777" w:rsidTr="00AB2296">
        <w:trPr>
          <w:trHeight w:val="320"/>
        </w:trPr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633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neocortex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DC5C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CBF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37BD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1.232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F3CD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52E-01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46A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52E-01</w:t>
            </w:r>
          </w:p>
        </w:tc>
      </w:tr>
      <w:tr w:rsidR="00FF40AB" w:rsidRPr="00FF40AB" w14:paraId="5FB3BA37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4D7E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A506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79C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C09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48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003C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3.68E-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4E7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9.91E-02</w:t>
            </w:r>
          </w:p>
        </w:tc>
      </w:tr>
      <w:tr w:rsidR="00FF40AB" w:rsidRPr="00FF40AB" w14:paraId="2F7F80A1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CA31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F40AB"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718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9D86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F44D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2.14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E08C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5.94E-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4C01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9.91E-02</w:t>
            </w:r>
          </w:p>
        </w:tc>
      </w:tr>
      <w:tr w:rsidR="00FF40AB" w:rsidRPr="00FF40AB" w14:paraId="281375F9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827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5DF0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9DFF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0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295C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1.26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393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35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507C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52E-01</w:t>
            </w:r>
          </w:p>
        </w:tc>
      </w:tr>
      <w:tr w:rsidR="00FF40AB" w:rsidRPr="00FF40AB" w14:paraId="0FE8412F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8B88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FF40AB">
              <w:rPr>
                <w:rFonts w:ascii="Times New Roman" w:hAnsi="Times New Roman" w:cs="Times New Roman"/>
                <w:color w:val="000000"/>
              </w:rPr>
              <w:t>cerebellum.cortex</w:t>
            </w:r>
            <w:proofErr w:type="spellEnd"/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8B1E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C5E8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3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1E1D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2.33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74B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4.73E-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8A09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9.91E-02</w:t>
            </w:r>
          </w:p>
        </w:tc>
      </w:tr>
      <w:tr w:rsidR="00FF40AB" w:rsidRPr="00FF40AB" w14:paraId="5CD62A9A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5E3D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143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FA6E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27CD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B526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25D4" w14:textId="77777777" w:rsidR="00FF40AB" w:rsidRPr="00FF40AB" w:rsidRDefault="00FF40AB" w:rsidP="003B49B5">
            <w:pPr>
              <w:rPr>
                <w:rFonts w:ascii="Times New Roman" w:hAnsi="Times New Roman" w:cs="Times New Roman"/>
              </w:rPr>
            </w:pPr>
          </w:p>
        </w:tc>
      </w:tr>
      <w:tr w:rsidR="00FF40AB" w:rsidRPr="00FF40AB" w14:paraId="273259CB" w14:textId="77777777" w:rsidTr="003B49B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4810" w14:textId="77777777" w:rsidR="00FF40AB" w:rsidRPr="00FF40AB" w:rsidRDefault="00FF40AB" w:rsidP="003B49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verage </w:t>
            </w:r>
            <w:r w:rsidRPr="00FF40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RNP</w:t>
            </w: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xpression in hippocampus compared to all other regions</w:t>
            </w:r>
          </w:p>
        </w:tc>
      </w:tr>
      <w:tr w:rsidR="00AB2296" w:rsidRPr="00FF40AB" w14:paraId="733B4054" w14:textId="77777777" w:rsidTr="00AB2296">
        <w:trPr>
          <w:trHeight w:val="320"/>
        </w:trPr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7B44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Brain Region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B439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Mean Neocortex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C459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Mean Region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7BC7" w14:textId="77777777" w:rsidR="00AB2296" w:rsidRPr="00FF40AB" w:rsidRDefault="00AB2296" w:rsidP="00AB2296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t -statistic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34EB" w14:textId="372E00AA" w:rsidR="00AB2296" w:rsidRPr="00AB2296" w:rsidRDefault="00AB2296" w:rsidP="00AB2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2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FAFA" w14:textId="6EB42674" w:rsidR="00AB2296" w:rsidRPr="00AB2296" w:rsidRDefault="00AB2296" w:rsidP="00AB2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2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AB2296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FF40AB" w:rsidRPr="00FF40AB" w14:paraId="52B6ACF4" w14:textId="77777777" w:rsidTr="00AB2296">
        <w:trPr>
          <w:trHeight w:val="320"/>
        </w:trPr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CBEE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neocortex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3537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4AF5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79E3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5.028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CDFB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5.16E-04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230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1.29E-03</w:t>
            </w:r>
          </w:p>
        </w:tc>
      </w:tr>
      <w:tr w:rsidR="00FF40AB" w:rsidRPr="00FF40AB" w14:paraId="24D4C8EF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ED99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subcortex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E211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9E11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744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2.48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E22B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3.68E-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CFD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6.14E-02</w:t>
            </w:r>
          </w:p>
        </w:tc>
      </w:tr>
      <w:tr w:rsidR="00FF40AB" w:rsidRPr="00FF40AB" w14:paraId="003B506F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3632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F40AB"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C692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7E6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9BF2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5.66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6123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2.47E-0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6DD5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hAnsi="Times New Roman" w:cs="Times New Roman"/>
                <w:b/>
                <w:bCs/>
                <w:color w:val="000000"/>
              </w:rPr>
              <w:t>1.24E-03</w:t>
            </w:r>
          </w:p>
        </w:tc>
      </w:tr>
      <w:tr w:rsidR="00FF40AB" w:rsidRPr="00FF40AB" w14:paraId="542C9491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73CF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C2F5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BD9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07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BDA4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610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ECD6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5.60E-01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8051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7.01E-01</w:t>
            </w:r>
          </w:p>
        </w:tc>
      </w:tr>
      <w:tr w:rsidR="00FF40AB" w:rsidRPr="00FF40AB" w14:paraId="2875E340" w14:textId="77777777" w:rsidTr="00AB2296">
        <w:trPr>
          <w:trHeight w:val="320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634E" w14:textId="77777777" w:rsidR="00FF40AB" w:rsidRPr="00FF40AB" w:rsidRDefault="00FF40AB" w:rsidP="003B49B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FF40AB">
              <w:rPr>
                <w:rFonts w:ascii="Times New Roman" w:hAnsi="Times New Roman" w:cs="Times New Roman"/>
                <w:color w:val="000000"/>
              </w:rPr>
              <w:t>cerebellum.cortex</w:t>
            </w:r>
            <w:proofErr w:type="spellEnd"/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7F02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10C6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13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3360" w14:textId="77777777" w:rsidR="00FF40AB" w:rsidRPr="00FF40AB" w:rsidRDefault="00FF40AB" w:rsidP="003B4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-0.24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D399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8.11E-01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79CF" w14:textId="77777777" w:rsidR="00FF40AB" w:rsidRPr="00FF40AB" w:rsidRDefault="00FF40AB" w:rsidP="003B49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F40AB">
              <w:rPr>
                <w:rFonts w:ascii="Times New Roman" w:hAnsi="Times New Roman" w:cs="Times New Roman"/>
                <w:color w:val="000000"/>
              </w:rPr>
              <w:t>8.11E-01</w:t>
            </w:r>
          </w:p>
        </w:tc>
      </w:tr>
    </w:tbl>
    <w:p w14:paraId="4D9BDB0D" w14:textId="6F8597E1" w:rsidR="00FF40AB" w:rsidRPr="00FF40AB" w:rsidRDefault="00FF40AB" w:rsidP="00FF40AB">
      <w:pPr>
        <w:pStyle w:val="Bod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F40AB">
        <w:rPr>
          <w:rFonts w:ascii="Times New Roman" w:hAnsi="Times New Roman" w:cs="Times New Roman"/>
          <w:sz w:val="24"/>
          <w:szCs w:val="24"/>
          <w:lang w:val="en-US"/>
        </w:rPr>
        <w:t xml:space="preserve">Bold, </w:t>
      </w:r>
      <w:r w:rsidR="00192EF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F40AB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</w:p>
    <w:p w14:paraId="6F2F6287" w14:textId="77777777" w:rsidR="00FF40AB" w:rsidRPr="00FF40AB" w:rsidRDefault="00FF40AB" w:rsidP="00FF40AB">
      <w:pPr>
        <w:rPr>
          <w:rFonts w:ascii="Times New Roman" w:hAnsi="Times New Roman" w:cs="Times New Roman"/>
        </w:rPr>
      </w:pPr>
      <w:r w:rsidRPr="00FF40AB">
        <w:rPr>
          <w:rFonts w:ascii="Times New Roman" w:hAnsi="Times New Roman" w:cs="Times New Roman"/>
        </w:rPr>
        <w:br w:type="page"/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920"/>
        <w:gridCol w:w="1300"/>
        <w:gridCol w:w="1300"/>
        <w:gridCol w:w="1300"/>
        <w:gridCol w:w="1300"/>
        <w:gridCol w:w="1300"/>
      </w:tblGrid>
      <w:tr w:rsidR="00FF40AB" w:rsidRPr="00FF40AB" w14:paraId="6D45658A" w14:textId="77777777" w:rsidTr="00A800C7">
        <w:trPr>
          <w:trHeight w:val="320"/>
        </w:trPr>
        <w:tc>
          <w:tcPr>
            <w:tcW w:w="3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E8823" w14:textId="410CD666" w:rsidR="00FF40AB" w:rsidRPr="00FF40AB" w:rsidRDefault="00FF40AB" w:rsidP="00FF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9A67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417E5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57EE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29EDD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FF40AB" w:rsidRPr="00FF40AB" w14:paraId="56E40740" w14:textId="77777777" w:rsidTr="003B49B5">
        <w:trPr>
          <w:trHeight w:val="531"/>
        </w:trPr>
        <w:tc>
          <w:tcPr>
            <w:tcW w:w="842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5567F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brain volume in </w:t>
            </w:r>
            <w:proofErr w:type="spellStart"/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JD</w:t>
            </w:r>
            <w:proofErr w:type="spellEnd"/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ases compared to healthy controls</w:t>
            </w:r>
          </w:p>
        </w:tc>
      </w:tr>
      <w:tr w:rsidR="00FF40AB" w:rsidRPr="00FF40AB" w14:paraId="25500A4B" w14:textId="77777777" w:rsidTr="003B49B5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F62C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BA3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C89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6008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E85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94B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</w:p>
        </w:tc>
      </w:tr>
      <w:tr w:rsidR="00FF40AB" w:rsidRPr="00FF40AB" w14:paraId="528A35E3" w14:textId="77777777" w:rsidTr="003B49B5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975F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CCD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8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FA5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0DC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9.8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AF9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3E-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DA7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7E-16</w:t>
            </w:r>
          </w:p>
        </w:tc>
      </w:tr>
      <w:tr w:rsidR="00FF40AB" w:rsidRPr="00FF40AB" w14:paraId="0004D6D7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2ED1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pari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CA3D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67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21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8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64C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9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51D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6E-13</w:t>
            </w:r>
          </w:p>
        </w:tc>
      </w:tr>
      <w:tr w:rsidR="00FF40AB" w:rsidRPr="00FF40AB" w14:paraId="1FD0A937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A3E3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14A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2.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5208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C2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7.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4A25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83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587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2E-11</w:t>
            </w:r>
          </w:p>
        </w:tc>
      </w:tr>
      <w:tr w:rsidR="00FF40AB" w:rsidRPr="00FF40AB" w14:paraId="2B51A890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6572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occi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7E5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89D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FC7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4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3904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309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2E-05</w:t>
            </w:r>
          </w:p>
        </w:tc>
      </w:tr>
      <w:tr w:rsidR="00FF40AB" w:rsidRPr="00FF40AB" w14:paraId="3ECADE85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789F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c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639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2F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38ED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6.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A29B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EB3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82E-09</w:t>
            </w:r>
          </w:p>
        </w:tc>
      </w:tr>
      <w:tr w:rsidR="00FF40AB" w:rsidRPr="00FF40AB" w14:paraId="52F59835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74FA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5A7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3654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24D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6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E3E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90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88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3E-08</w:t>
            </w:r>
          </w:p>
        </w:tc>
      </w:tr>
      <w:tr w:rsidR="00FF40AB" w:rsidRPr="00FF40AB" w14:paraId="0547DD02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06B1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0AB"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7B2E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8D78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4CD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3.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F0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6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FDB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E-03</w:t>
            </w:r>
          </w:p>
        </w:tc>
      </w:tr>
      <w:tr w:rsidR="00FF40AB" w:rsidRPr="00FF40AB" w14:paraId="179F11A6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110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7F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0BFE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00F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E615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9.6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86E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1.22E-01</w:t>
            </w:r>
          </w:p>
        </w:tc>
      </w:tr>
      <w:tr w:rsidR="00FF40AB" w:rsidRPr="00FF40AB" w14:paraId="3015FEAF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1B7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2D1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D3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0D55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B6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2.7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5F05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2.78E-01</w:t>
            </w:r>
          </w:p>
        </w:tc>
      </w:tr>
      <w:tr w:rsidR="00FF40AB" w:rsidRPr="00FF40AB" w14:paraId="121A2DF3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5E6F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cerebellum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A084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B9C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C84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3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51F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16DE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4E-03</w:t>
            </w:r>
          </w:p>
        </w:tc>
      </w:tr>
      <w:tr w:rsidR="00FF40AB" w:rsidRPr="00FF40AB" w14:paraId="79A6599C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7AF4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thalamus pro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48B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714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E0B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4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05ED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3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485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2E-05</w:t>
            </w:r>
          </w:p>
        </w:tc>
      </w:tr>
      <w:tr w:rsidR="00FF40AB" w:rsidRPr="00FF40AB" w14:paraId="54B56969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B7D2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caud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E0C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5ADB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380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44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2.5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C88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2.69E-01</w:t>
            </w:r>
          </w:p>
        </w:tc>
      </w:tr>
      <w:tr w:rsidR="00FF40AB" w:rsidRPr="00FF40AB" w14:paraId="69848E16" w14:textId="77777777" w:rsidTr="00192EFA">
        <w:trPr>
          <w:trHeight w:val="32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CBD8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EA1E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6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A2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04B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3.4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643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53E-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C20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3E-03</w:t>
            </w:r>
          </w:p>
        </w:tc>
      </w:tr>
      <w:tr w:rsidR="00FF40AB" w:rsidRPr="00FF40AB" w14:paraId="01F9A7D0" w14:textId="77777777" w:rsidTr="00192EFA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D263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E52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C934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9BCB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A02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2.22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BC3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2.59E-01</w:t>
            </w:r>
          </w:p>
        </w:tc>
      </w:tr>
    </w:tbl>
    <w:p w14:paraId="61A791D4" w14:textId="77777777" w:rsidR="00FF40AB" w:rsidRPr="00FF40AB" w:rsidRDefault="00FF40AB" w:rsidP="00FF40AB">
      <w:pPr>
        <w:rPr>
          <w:rFonts w:ascii="Times New Roman" w:hAnsi="Times New Roman" w:cs="Times New Roman"/>
        </w:rPr>
      </w:pPr>
    </w:p>
    <w:p w14:paraId="43E5B6F8" w14:textId="77777777" w:rsidR="00192EFA" w:rsidRPr="00FF40AB" w:rsidRDefault="00192EFA" w:rsidP="00192EFA">
      <w:pPr>
        <w:pStyle w:val="Bod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F40AB">
        <w:rPr>
          <w:rFonts w:ascii="Times New Roman" w:hAnsi="Times New Roman" w:cs="Times New Roman"/>
          <w:sz w:val="24"/>
          <w:szCs w:val="24"/>
          <w:lang w:val="en-US"/>
        </w:rPr>
        <w:t xml:space="preserve">Bold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F40AB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</w:p>
    <w:p w14:paraId="749265DB" w14:textId="77777777" w:rsidR="00FF40AB" w:rsidRPr="00FF40AB" w:rsidRDefault="00FF40AB" w:rsidP="00FF40AB">
      <w:pPr>
        <w:rPr>
          <w:rFonts w:ascii="Times New Roman" w:hAnsi="Times New Roman" w:cs="Times New Roman"/>
        </w:rPr>
      </w:pPr>
      <w:r w:rsidRPr="00FF40AB">
        <w:rPr>
          <w:rFonts w:ascii="Times New Roman" w:hAnsi="Times New Roman" w:cs="Times New Roman"/>
        </w:rPr>
        <w:br w:type="page"/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920"/>
        <w:gridCol w:w="1300"/>
        <w:gridCol w:w="1300"/>
        <w:gridCol w:w="680"/>
        <w:gridCol w:w="620"/>
        <w:gridCol w:w="1300"/>
        <w:gridCol w:w="1300"/>
      </w:tblGrid>
      <w:tr w:rsidR="00FF40AB" w:rsidRPr="00FF40AB" w14:paraId="67FACF2E" w14:textId="77777777" w:rsidTr="00442D51">
        <w:trPr>
          <w:gridAfter w:val="3"/>
          <w:wAfter w:w="3220" w:type="dxa"/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481283" w14:textId="57E5DDDD" w:rsidR="00FF40AB" w:rsidRPr="00FF40AB" w:rsidRDefault="00FF40AB" w:rsidP="00FF40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40AB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40AB" w:rsidRPr="00FF40AB" w14:paraId="20DC9BCA" w14:textId="77777777" w:rsidTr="00FF40AB">
        <w:trPr>
          <w:trHeight w:val="486"/>
        </w:trPr>
        <w:tc>
          <w:tcPr>
            <w:tcW w:w="842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AFC45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</w:rPr>
              <w:t xml:space="preserve">Average mean diffusivity values in </w:t>
            </w:r>
            <w:proofErr w:type="spellStart"/>
            <w:r w:rsidRPr="00FF40AB">
              <w:rPr>
                <w:rFonts w:ascii="Times New Roman" w:eastAsia="Times New Roman" w:hAnsi="Times New Roman" w:cs="Times New Roman"/>
                <w:b/>
                <w:bCs/>
              </w:rPr>
              <w:t>sCJD</w:t>
            </w:r>
            <w:proofErr w:type="spellEnd"/>
            <w:r w:rsidRPr="00FF40AB">
              <w:rPr>
                <w:rFonts w:ascii="Times New Roman" w:eastAsia="Times New Roman" w:hAnsi="Times New Roman" w:cs="Times New Roman"/>
                <w:b/>
                <w:bCs/>
              </w:rPr>
              <w:t xml:space="preserve"> cases compared to healthy controls</w:t>
            </w:r>
          </w:p>
        </w:tc>
      </w:tr>
      <w:tr w:rsidR="00FF40AB" w:rsidRPr="00FF40AB" w14:paraId="2D46B46D" w14:textId="77777777" w:rsidTr="00FF40AB">
        <w:trPr>
          <w:trHeight w:val="320"/>
        </w:trPr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5B1D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535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7B28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070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B324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36A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</w:p>
        </w:tc>
      </w:tr>
      <w:tr w:rsidR="00FF40AB" w:rsidRPr="00FF40AB" w14:paraId="6BB2E675" w14:textId="77777777" w:rsidTr="003B49B5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8FB2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47D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8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5148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F2A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3.3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ACB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5E-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A25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3E-03</w:t>
            </w:r>
          </w:p>
        </w:tc>
      </w:tr>
      <w:tr w:rsidR="00FF40AB" w:rsidRPr="00FF40AB" w14:paraId="5B8106C0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0F70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pari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1C1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A255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854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5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114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3B62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7E-06</w:t>
            </w:r>
          </w:p>
        </w:tc>
      </w:tr>
      <w:tr w:rsidR="00FF40AB" w:rsidRPr="00FF40AB" w14:paraId="7A6171FC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005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BB7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348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496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4.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DCB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4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78C8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0E-05</w:t>
            </w:r>
          </w:p>
        </w:tc>
      </w:tr>
      <w:tr w:rsidR="00FF40AB" w:rsidRPr="00FF40AB" w14:paraId="6D372CF2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CEE1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occi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4ACE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9C1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4E1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4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93A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6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5CD4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7E-05</w:t>
            </w:r>
          </w:p>
        </w:tc>
      </w:tr>
      <w:tr w:rsidR="00FF40AB" w:rsidRPr="00FF40AB" w14:paraId="7A5D78D6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2A89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c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B5E5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C9D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FB8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3.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2904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3B5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17E-04</w:t>
            </w:r>
          </w:p>
        </w:tc>
      </w:tr>
      <w:tr w:rsidR="00FF40AB" w:rsidRPr="00FF40AB" w14:paraId="2E902FE8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94F6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9ED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B47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E5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960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2.6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FBD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2.90E-01</w:t>
            </w:r>
          </w:p>
        </w:tc>
      </w:tr>
      <w:tr w:rsidR="00FF40AB" w:rsidRPr="00FF40AB" w14:paraId="4D6492D6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CD9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0AB"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B4F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ED8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ED8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3.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D7DE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1D3D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7E-03</w:t>
            </w:r>
          </w:p>
        </w:tc>
      </w:tr>
      <w:tr w:rsidR="00FF40AB" w:rsidRPr="00FF40AB" w14:paraId="0C84FA42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83E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E69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5EA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720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B3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4.6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CFA7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4.69E-01</w:t>
            </w:r>
          </w:p>
        </w:tc>
      </w:tr>
      <w:tr w:rsidR="00FF40AB" w:rsidRPr="00FF40AB" w14:paraId="3C566523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7F7B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89C8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B517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21B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2.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A567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292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0E-03</w:t>
            </w:r>
          </w:p>
        </w:tc>
      </w:tr>
      <w:tr w:rsidR="00FF40AB" w:rsidRPr="00FF40AB" w14:paraId="27026E07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B59F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cerebellum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80A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9C7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C57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2.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357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4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505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32E-03</w:t>
            </w:r>
          </w:p>
        </w:tc>
      </w:tr>
      <w:tr w:rsidR="00FF40AB" w:rsidRPr="00FF40AB" w14:paraId="526C29C5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DA83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thalamus pro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908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2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88E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4471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7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07A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6B38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33E-10</w:t>
            </w:r>
          </w:p>
        </w:tc>
      </w:tr>
      <w:tr w:rsidR="00FF40AB" w:rsidRPr="00FF40AB" w14:paraId="58FA9EB3" w14:textId="77777777" w:rsidTr="003B49B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5019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caud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747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0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917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B15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4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1D0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895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4E-05</w:t>
            </w:r>
          </w:p>
        </w:tc>
      </w:tr>
      <w:tr w:rsidR="00FF40AB" w:rsidRPr="00FF40AB" w14:paraId="42C6CD35" w14:textId="77777777" w:rsidTr="00192EFA">
        <w:trPr>
          <w:trHeight w:val="32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1950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533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8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5C7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FB60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6.7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61AD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1E-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E7C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37E-09</w:t>
            </w:r>
          </w:p>
        </w:tc>
      </w:tr>
      <w:tr w:rsidR="00FF40AB" w:rsidRPr="00FF40AB" w14:paraId="5A098D53" w14:textId="77777777" w:rsidTr="00192EFA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B5301" w14:textId="77777777" w:rsidR="00FF40AB" w:rsidRPr="00FF40AB" w:rsidRDefault="00FF40AB" w:rsidP="003B49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24A8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1.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0BF6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A86B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color w:val="000000"/>
              </w:rPr>
              <w:t>-5.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F8B9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11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A19B" w14:textId="77777777" w:rsidR="00FF40AB" w:rsidRPr="00FF40AB" w:rsidRDefault="00FF40AB" w:rsidP="003B49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5E-06</w:t>
            </w:r>
          </w:p>
        </w:tc>
      </w:tr>
    </w:tbl>
    <w:p w14:paraId="3B7F9713" w14:textId="77777777" w:rsidR="00FF40AB" w:rsidRPr="00FF40AB" w:rsidRDefault="00FF40AB" w:rsidP="00FF40AB">
      <w:pPr>
        <w:rPr>
          <w:rFonts w:ascii="Times New Roman" w:hAnsi="Times New Roman" w:cs="Times New Roman"/>
          <w:b/>
          <w:bCs/>
        </w:rPr>
      </w:pPr>
    </w:p>
    <w:p w14:paraId="32E19257" w14:textId="77777777" w:rsidR="000064B6" w:rsidRPr="00FF40AB" w:rsidRDefault="000064B6" w:rsidP="000064B6">
      <w:pPr>
        <w:pStyle w:val="Bod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F40AB">
        <w:rPr>
          <w:rFonts w:ascii="Times New Roman" w:hAnsi="Times New Roman" w:cs="Times New Roman"/>
          <w:sz w:val="24"/>
          <w:szCs w:val="24"/>
          <w:lang w:val="en-US"/>
        </w:rPr>
        <w:t xml:space="preserve">Bold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F40AB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</w:p>
    <w:p w14:paraId="43E84B8A" w14:textId="0D9BF3B8" w:rsidR="009479CF" w:rsidRPr="00FF40AB" w:rsidRDefault="009479CF">
      <w:pPr>
        <w:rPr>
          <w:rFonts w:ascii="Times New Roman" w:hAnsi="Times New Roman" w:cs="Times New Roman"/>
        </w:rPr>
      </w:pPr>
    </w:p>
    <w:sectPr w:rsidR="009479CF" w:rsidRPr="00FF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9CF"/>
    <w:rsid w:val="000064B6"/>
    <w:rsid w:val="00192EFA"/>
    <w:rsid w:val="009479CF"/>
    <w:rsid w:val="00AB2296"/>
    <w:rsid w:val="00B93BDF"/>
    <w:rsid w:val="00D11A6E"/>
    <w:rsid w:val="00FF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77F0F"/>
  <w15:chartTrackingRefBased/>
  <w15:docId w15:val="{9A5578FE-483F-234E-906D-97A2ED8D3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4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e, Iris</dc:creator>
  <cp:keywords/>
  <dc:description/>
  <cp:lastModifiedBy>Broce, Iris</cp:lastModifiedBy>
  <cp:revision>5</cp:revision>
  <dcterms:created xsi:type="dcterms:W3CDTF">2021-09-18T00:57:00Z</dcterms:created>
  <dcterms:modified xsi:type="dcterms:W3CDTF">2022-12-06T21:33:00Z</dcterms:modified>
</cp:coreProperties>
</file>